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AA9" w:rsidRPr="00CE5C42" w:rsidRDefault="008A2AE4" w:rsidP="006E1AA9">
      <w:pPr>
        <w:tabs>
          <w:tab w:val="right" w:pos="0"/>
        </w:tabs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5C4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S1 </w:t>
      </w:r>
      <w:r w:rsidRPr="00CE5C42">
        <w:rPr>
          <w:rFonts w:ascii="Times New Roman" w:hAnsi="Times New Roman" w:cs="Times New Roman"/>
          <w:color w:val="000000"/>
          <w:sz w:val="20"/>
          <w:szCs w:val="20"/>
        </w:rPr>
        <w:t>Patients' information and diploid sequence type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611"/>
        <w:gridCol w:w="927"/>
        <w:gridCol w:w="950"/>
        <w:gridCol w:w="616"/>
        <w:gridCol w:w="961"/>
        <w:gridCol w:w="1241"/>
        <w:gridCol w:w="972"/>
        <w:gridCol w:w="816"/>
        <w:gridCol w:w="716"/>
        <w:gridCol w:w="950"/>
        <w:gridCol w:w="850"/>
        <w:gridCol w:w="828"/>
        <w:gridCol w:w="816"/>
        <w:gridCol w:w="817"/>
        <w:gridCol w:w="894"/>
        <w:gridCol w:w="983"/>
      </w:tblGrid>
      <w:tr w:rsidR="006E1AA9" w:rsidRPr="00CE5C42" w:rsidTr="00A715DB">
        <w:trPr>
          <w:trHeight w:val="300"/>
        </w:trPr>
        <w:tc>
          <w:tcPr>
            <w:tcW w:w="1394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cs/>
              </w:rPr>
            </w:pPr>
          </w:p>
        </w:tc>
      </w:tr>
      <w:tr w:rsidR="006E1AA9" w:rsidRPr="00CE5C42" w:rsidTr="00A715DB">
        <w:trPr>
          <w:trHeight w:val="345"/>
        </w:trPr>
        <w:tc>
          <w:tcPr>
            <w:tcW w:w="6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</w:t>
            </w:r>
          </w:p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S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T1α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C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P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PIb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A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PS1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WF1b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3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0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8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29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30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9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9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36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59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37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8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3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3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22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0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23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CU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3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3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7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8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8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3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0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8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13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CU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87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31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CU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87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32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CU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87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33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CU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87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9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43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44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45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rd1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0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4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5</w:t>
            </w:r>
          </w:p>
        </w:tc>
        <w:tc>
          <w:tcPr>
            <w:tcW w:w="6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12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9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3" w:type="dxa"/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E1AA9" w:rsidRPr="00CE5C42" w:rsidTr="00A715DB">
        <w:trPr>
          <w:trHeight w:val="300"/>
        </w:trPr>
        <w:tc>
          <w:tcPr>
            <w:tcW w:w="6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E1AA9" w:rsidRPr="00CE5C42" w:rsidTr="00A715DB">
        <w:trPr>
          <w:trHeight w:val="300"/>
        </w:trPr>
        <w:tc>
          <w:tcPr>
            <w:tcW w:w="13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AA9" w:rsidRPr="00CE5C42" w:rsidRDefault="006E1AA9" w:rsidP="00A715DB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= unknown, NA= not applicable</w:t>
            </w:r>
          </w:p>
        </w:tc>
      </w:tr>
    </w:tbl>
    <w:p w:rsidR="006E1AA9" w:rsidRPr="00CE5C42" w:rsidRDefault="006E1AA9" w:rsidP="006E1AA9">
      <w:pPr>
        <w:tabs>
          <w:tab w:val="right" w:pos="0"/>
        </w:tabs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  <w:sectPr w:rsidR="006E1AA9" w:rsidRPr="00CE5C42" w:rsidSect="002A30E1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6E1AA9" w:rsidRPr="00CE5C42" w:rsidRDefault="006E1AA9" w:rsidP="006E1AA9">
      <w:pPr>
        <w:tabs>
          <w:tab w:val="right" w:pos="1418"/>
          <w:tab w:val="left" w:pos="2126"/>
        </w:tabs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E5C42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S2 </w:t>
      </w:r>
      <w:r w:rsidRPr="00CE5C42">
        <w:rPr>
          <w:rFonts w:ascii="Times New Roman" w:hAnsi="Times New Roman" w:cs="Times New Roman"/>
          <w:color w:val="000000"/>
          <w:sz w:val="20"/>
          <w:szCs w:val="20"/>
        </w:rPr>
        <w:t xml:space="preserve">Diploid sequence types and </w:t>
      </w:r>
      <w:r w:rsidRPr="00CE5C42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 vitro</w:t>
      </w:r>
      <w:r w:rsidRPr="00CE5C42">
        <w:rPr>
          <w:rFonts w:ascii="Times New Roman" w:hAnsi="Times New Roman" w:cs="Times New Roman"/>
          <w:color w:val="000000"/>
          <w:sz w:val="20"/>
          <w:szCs w:val="20"/>
        </w:rPr>
        <w:t xml:space="preserve"> virulence phenotypes</w:t>
      </w:r>
    </w:p>
    <w:tbl>
      <w:tblPr>
        <w:tblStyle w:val="21"/>
        <w:tblW w:w="11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883"/>
        <w:gridCol w:w="956"/>
        <w:gridCol w:w="1804"/>
        <w:gridCol w:w="1416"/>
        <w:gridCol w:w="2209"/>
        <w:gridCol w:w="2183"/>
        <w:gridCol w:w="1461"/>
      </w:tblGrid>
      <w:tr w:rsidR="006E1AA9" w:rsidRPr="00CE5C42" w:rsidTr="00A71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 w:val="restart"/>
            <w:noWrap/>
            <w:vAlign w:val="center"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883" w:type="dxa"/>
            <w:vMerge w:val="restart"/>
            <w:noWrap/>
            <w:vAlign w:val="center"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DST</w:t>
            </w:r>
            <w:r w:rsidRPr="00CE5C4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6" w:type="dxa"/>
            <w:vMerge w:val="restart"/>
            <w:vAlign w:val="center"/>
          </w:tcPr>
          <w:p w:rsidR="006E1AA9" w:rsidRPr="00CE5C42" w:rsidRDefault="006E1AA9" w:rsidP="00A715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</w:p>
        </w:tc>
        <w:tc>
          <w:tcPr>
            <w:tcW w:w="7612" w:type="dxa"/>
            <w:gridSpan w:val="4"/>
            <w:tcBorders>
              <w:bottom w:val="single" w:sz="4" w:space="0" w:color="auto"/>
            </w:tcBorders>
            <w:vAlign w:val="center"/>
          </w:tcPr>
          <w:p w:rsidR="006E1AA9" w:rsidRPr="00CE5C42" w:rsidRDefault="006E1AA9" w:rsidP="00A715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evel of</w:t>
            </w:r>
            <w:r w:rsidRPr="00CE5C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 vitro</w:t>
            </w: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 xml:space="preserve"> virulence phenotypes</w:t>
            </w:r>
          </w:p>
        </w:tc>
        <w:tc>
          <w:tcPr>
            <w:tcW w:w="1461" w:type="dxa"/>
            <w:vMerge w:val="restart"/>
            <w:vAlign w:val="center"/>
          </w:tcPr>
          <w:p w:rsidR="006E1AA9" w:rsidRPr="00CE5C42" w:rsidRDefault="006E1AA9" w:rsidP="00A715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:rsidR="006E1AA9" w:rsidRPr="00CE5C42" w:rsidRDefault="006E1AA9" w:rsidP="00A715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vAlign w:val="center"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pholipas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ase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lytic activity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ilm formation</w:t>
            </w:r>
          </w:p>
        </w:tc>
        <w:tc>
          <w:tcPr>
            <w:tcW w:w="1461" w:type="dxa"/>
            <w:vMerge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52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485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813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5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6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7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51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8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9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486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0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136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1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308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2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3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876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4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15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6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48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7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51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8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51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9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51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0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488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1</w:t>
            </w:r>
          </w:p>
        </w:tc>
        <w:tc>
          <w:tcPr>
            <w:tcW w:w="883" w:type="dxa"/>
            <w:noWrap/>
            <w:hideMark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722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2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47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3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47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4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5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6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7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8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29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0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92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1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876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32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876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3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876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4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489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5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6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459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L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7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8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39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97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0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1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tabs>
                <w:tab w:val="left" w:pos="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2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3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4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5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1705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6E1AA9" w:rsidRPr="00CE5C42" w:rsidTr="00A71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46</w:t>
            </w:r>
          </w:p>
        </w:tc>
        <w:tc>
          <w:tcPr>
            <w:tcW w:w="883" w:type="dxa"/>
            <w:noWrap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CE5C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490</w:t>
            </w:r>
          </w:p>
        </w:tc>
        <w:tc>
          <w:tcPr>
            <w:tcW w:w="956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6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9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183" w:type="dxa"/>
          </w:tcPr>
          <w:p w:rsidR="006E1AA9" w:rsidRPr="00CE5C42" w:rsidRDefault="006E1AA9" w:rsidP="00A715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sz w:val="20"/>
                <w:szCs w:val="20"/>
              </w:rPr>
              <w:t>HBF</w:t>
            </w:r>
          </w:p>
        </w:tc>
        <w:tc>
          <w:tcPr>
            <w:tcW w:w="1461" w:type="dxa"/>
          </w:tcPr>
          <w:p w:rsidR="006E1AA9" w:rsidRPr="00CE5C42" w:rsidRDefault="006E1AA9" w:rsidP="00A71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</w:tbl>
    <w:p w:rsidR="006E1AA9" w:rsidRPr="006E1AA9" w:rsidRDefault="006E1AA9" w:rsidP="006E1AA9">
      <w:pPr>
        <w:tabs>
          <w:tab w:val="right" w:pos="1418"/>
          <w:tab w:val="left" w:pos="2126"/>
        </w:tabs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E5C4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*</w:t>
      </w:r>
      <w:r w:rsidRPr="00CE5C42">
        <w:rPr>
          <w:rFonts w:ascii="Times New Roman" w:hAnsi="Times New Roman" w:cs="Times New Roman"/>
          <w:color w:val="000000"/>
          <w:sz w:val="20"/>
          <w:szCs w:val="20"/>
        </w:rPr>
        <w:t>MLST</w:t>
      </w:r>
      <w:r w:rsidRPr="00CE5C42">
        <w:rPr>
          <w:rFonts w:ascii="Times New Roman" w:hAnsi="Times New Roman" w:cs="Times New Roman"/>
          <w:color w:val="000000"/>
          <w:sz w:val="20"/>
          <w:szCs w:val="20"/>
          <w:cs/>
        </w:rPr>
        <w:t>-</w:t>
      </w:r>
      <w:r w:rsidRPr="00CE5C42">
        <w:rPr>
          <w:rFonts w:ascii="Times New Roman" w:hAnsi="Times New Roman" w:cs="Times New Roman"/>
          <w:color w:val="000000"/>
          <w:sz w:val="20"/>
          <w:szCs w:val="20"/>
        </w:rPr>
        <w:t>based DST, multi locus sequence type</w:t>
      </w:r>
      <w:r w:rsidRPr="00CE5C42">
        <w:rPr>
          <w:rFonts w:ascii="Times New Roman" w:hAnsi="Times New Roman" w:cs="Times New Roman"/>
          <w:color w:val="000000"/>
          <w:sz w:val="20"/>
          <w:szCs w:val="20"/>
          <w:cs/>
        </w:rPr>
        <w:t>-</w:t>
      </w:r>
      <w:r w:rsidRPr="00CE5C42">
        <w:rPr>
          <w:rFonts w:ascii="Times New Roman" w:hAnsi="Times New Roman" w:cs="Times New Roman"/>
          <w:color w:val="000000"/>
          <w:sz w:val="20"/>
          <w:szCs w:val="20"/>
        </w:rPr>
        <w:t>based diploid sequence type; new DSTs detected in this study are shown in italicized bold</w:t>
      </w:r>
      <w:r w:rsidR="004F0EB9">
        <w:rPr>
          <w:rFonts w:ascii="Times New Roman" w:hAnsi="Times New Roman" w:cs="Times New Roman"/>
          <w:color w:val="000000"/>
          <w:sz w:val="20"/>
          <w:szCs w:val="20"/>
        </w:rPr>
        <w:t>; VS (</w:t>
      </w:r>
      <w:r w:rsidR="004F0EB9" w:rsidRPr="004F0EB9">
        <w:rPr>
          <w:rFonts w:ascii="Times New Roman" w:hAnsi="Times New Roman" w:cs="Times New Roman"/>
          <w:color w:val="000000"/>
          <w:sz w:val="20"/>
          <w:szCs w:val="20"/>
        </w:rPr>
        <w:t xml:space="preserve">very strong), S (strong), M (medium), W (weak), </w:t>
      </w:r>
      <w:r w:rsidR="004F0EB9">
        <w:rPr>
          <w:rFonts w:ascii="Times New Roman" w:hAnsi="Times New Roman" w:cs="Times New Roman"/>
          <w:color w:val="000000"/>
          <w:sz w:val="20"/>
          <w:szCs w:val="20"/>
        </w:rPr>
        <w:t>N (negative),</w:t>
      </w:r>
      <w:r w:rsidR="004F0EB9" w:rsidRPr="004F0EB9">
        <w:rPr>
          <w:rFonts w:ascii="Times New Roman" w:hAnsi="Times New Roman" w:cs="Times New Roman"/>
          <w:color w:val="000000"/>
          <w:sz w:val="20"/>
          <w:szCs w:val="20"/>
        </w:rPr>
        <w:t xml:space="preserve"> SP (strong positive), P (positive), HBF (high biofilm formation), LBF (low biofilm formation), </w:t>
      </w:r>
      <w:bookmarkStart w:id="0" w:name="_GoBack"/>
      <w:bookmarkEnd w:id="0"/>
      <w:r w:rsidR="004F0EB9" w:rsidRPr="004F0EB9">
        <w:rPr>
          <w:rFonts w:ascii="Times New Roman" w:hAnsi="Times New Roman" w:cs="Times New Roman"/>
          <w:color w:val="000000"/>
          <w:sz w:val="20"/>
          <w:szCs w:val="20"/>
        </w:rPr>
        <w:t>NBF (negative biofilm formation).</w:t>
      </w:r>
    </w:p>
    <w:sectPr w:rsidR="006E1AA9" w:rsidRPr="006E1AA9" w:rsidSect="006E1AA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17E2" w:rsidRDefault="000417E2" w:rsidP="00A959EF">
      <w:pPr>
        <w:spacing w:after="0" w:line="240" w:lineRule="auto"/>
      </w:pPr>
      <w:r>
        <w:separator/>
      </w:r>
    </w:p>
  </w:endnote>
  <w:endnote w:type="continuationSeparator" w:id="0">
    <w:p w:rsidR="000417E2" w:rsidRDefault="000417E2" w:rsidP="00A95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Srisakd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17E2" w:rsidRDefault="000417E2" w:rsidP="00A959EF">
      <w:pPr>
        <w:spacing w:after="0" w:line="240" w:lineRule="auto"/>
      </w:pPr>
      <w:r>
        <w:separator/>
      </w:r>
    </w:p>
  </w:footnote>
  <w:footnote w:type="continuationSeparator" w:id="0">
    <w:p w:rsidR="000417E2" w:rsidRDefault="000417E2" w:rsidP="00A95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a552zxz95tqe59tbvtdtwevaed20vzxse&quot;&gt;My EndNote Library&lt;record-ids&gt;&lt;item&gt;106&lt;/item&gt;&lt;item&gt;107&lt;/item&gt;&lt;item&gt;192&lt;/item&gt;&lt;item&gt;193&lt;/item&gt;&lt;/record-ids&gt;&lt;/item&gt;&lt;/Libraries&gt;"/>
  </w:docVars>
  <w:rsids>
    <w:rsidRoot w:val="001871C5"/>
    <w:rsid w:val="0000775D"/>
    <w:rsid w:val="00007F4B"/>
    <w:rsid w:val="00012DB6"/>
    <w:rsid w:val="00013F8A"/>
    <w:rsid w:val="000142DE"/>
    <w:rsid w:val="0002099F"/>
    <w:rsid w:val="00023C1F"/>
    <w:rsid w:val="00034BAF"/>
    <w:rsid w:val="0003711E"/>
    <w:rsid w:val="000406DA"/>
    <w:rsid w:val="000417E2"/>
    <w:rsid w:val="00043F16"/>
    <w:rsid w:val="000449C7"/>
    <w:rsid w:val="0004525E"/>
    <w:rsid w:val="000524E1"/>
    <w:rsid w:val="00056723"/>
    <w:rsid w:val="000575AA"/>
    <w:rsid w:val="00067877"/>
    <w:rsid w:val="000774BF"/>
    <w:rsid w:val="00077AAD"/>
    <w:rsid w:val="00081F56"/>
    <w:rsid w:val="00083EDA"/>
    <w:rsid w:val="00090F7A"/>
    <w:rsid w:val="000916EA"/>
    <w:rsid w:val="000A24DC"/>
    <w:rsid w:val="000A619A"/>
    <w:rsid w:val="000A6E41"/>
    <w:rsid w:val="000B3A43"/>
    <w:rsid w:val="000B4D68"/>
    <w:rsid w:val="000C3977"/>
    <w:rsid w:val="000C7052"/>
    <w:rsid w:val="000C70E2"/>
    <w:rsid w:val="000D7229"/>
    <w:rsid w:val="000E2644"/>
    <w:rsid w:val="000F3DCF"/>
    <w:rsid w:val="000F5DD8"/>
    <w:rsid w:val="00101187"/>
    <w:rsid w:val="00103ED6"/>
    <w:rsid w:val="001047FC"/>
    <w:rsid w:val="00105C34"/>
    <w:rsid w:val="00110E4C"/>
    <w:rsid w:val="00111BB3"/>
    <w:rsid w:val="001139E2"/>
    <w:rsid w:val="001219D2"/>
    <w:rsid w:val="00126C64"/>
    <w:rsid w:val="001316FA"/>
    <w:rsid w:val="00131D8B"/>
    <w:rsid w:val="00136E40"/>
    <w:rsid w:val="0014157C"/>
    <w:rsid w:val="00145C15"/>
    <w:rsid w:val="001465D7"/>
    <w:rsid w:val="00153426"/>
    <w:rsid w:val="00161D95"/>
    <w:rsid w:val="0016227A"/>
    <w:rsid w:val="001703C2"/>
    <w:rsid w:val="00171A99"/>
    <w:rsid w:val="001742E1"/>
    <w:rsid w:val="001764B3"/>
    <w:rsid w:val="001814AC"/>
    <w:rsid w:val="0018234E"/>
    <w:rsid w:val="00183A98"/>
    <w:rsid w:val="0018400B"/>
    <w:rsid w:val="00186ADF"/>
    <w:rsid w:val="001871C5"/>
    <w:rsid w:val="00187523"/>
    <w:rsid w:val="001A58F4"/>
    <w:rsid w:val="001C13C5"/>
    <w:rsid w:val="001C5FDC"/>
    <w:rsid w:val="001D1A12"/>
    <w:rsid w:val="001D2695"/>
    <w:rsid w:val="001D39DC"/>
    <w:rsid w:val="001D5782"/>
    <w:rsid w:val="001D5F28"/>
    <w:rsid w:val="001F00C1"/>
    <w:rsid w:val="001F06CA"/>
    <w:rsid w:val="001F2C3F"/>
    <w:rsid w:val="001F52F5"/>
    <w:rsid w:val="001F66EC"/>
    <w:rsid w:val="00214F30"/>
    <w:rsid w:val="00215204"/>
    <w:rsid w:val="0021695D"/>
    <w:rsid w:val="00216ADB"/>
    <w:rsid w:val="002247F6"/>
    <w:rsid w:val="00231E77"/>
    <w:rsid w:val="00237B97"/>
    <w:rsid w:val="002409B7"/>
    <w:rsid w:val="002414FE"/>
    <w:rsid w:val="00245EF1"/>
    <w:rsid w:val="002523B4"/>
    <w:rsid w:val="002577D3"/>
    <w:rsid w:val="002600E5"/>
    <w:rsid w:val="0026223F"/>
    <w:rsid w:val="002759FB"/>
    <w:rsid w:val="00283558"/>
    <w:rsid w:val="0028766A"/>
    <w:rsid w:val="002940A6"/>
    <w:rsid w:val="002A0881"/>
    <w:rsid w:val="002A0D8E"/>
    <w:rsid w:val="002A2B66"/>
    <w:rsid w:val="002A30E1"/>
    <w:rsid w:val="002A3284"/>
    <w:rsid w:val="002B0005"/>
    <w:rsid w:val="002C1A62"/>
    <w:rsid w:val="002C3BA7"/>
    <w:rsid w:val="002C3F9F"/>
    <w:rsid w:val="002C4666"/>
    <w:rsid w:val="002C485D"/>
    <w:rsid w:val="002C6A40"/>
    <w:rsid w:val="002D25A0"/>
    <w:rsid w:val="002D5034"/>
    <w:rsid w:val="002D7BA0"/>
    <w:rsid w:val="002E1A7F"/>
    <w:rsid w:val="002E3773"/>
    <w:rsid w:val="00301D2F"/>
    <w:rsid w:val="00305341"/>
    <w:rsid w:val="00310AF8"/>
    <w:rsid w:val="0031313B"/>
    <w:rsid w:val="00315418"/>
    <w:rsid w:val="00316FBE"/>
    <w:rsid w:val="00321C91"/>
    <w:rsid w:val="00325DC5"/>
    <w:rsid w:val="00327B07"/>
    <w:rsid w:val="003414BF"/>
    <w:rsid w:val="00342DFD"/>
    <w:rsid w:val="00343ACC"/>
    <w:rsid w:val="00353178"/>
    <w:rsid w:val="00353E2C"/>
    <w:rsid w:val="00362B93"/>
    <w:rsid w:val="0036433D"/>
    <w:rsid w:val="00372F8D"/>
    <w:rsid w:val="00375D3A"/>
    <w:rsid w:val="0038506D"/>
    <w:rsid w:val="003A41E3"/>
    <w:rsid w:val="003C0478"/>
    <w:rsid w:val="003D3FF6"/>
    <w:rsid w:val="003E0DAF"/>
    <w:rsid w:val="003E5E6C"/>
    <w:rsid w:val="003F5B30"/>
    <w:rsid w:val="003F6137"/>
    <w:rsid w:val="003F7979"/>
    <w:rsid w:val="00400BB5"/>
    <w:rsid w:val="00401C9F"/>
    <w:rsid w:val="00401CEE"/>
    <w:rsid w:val="004020BC"/>
    <w:rsid w:val="004024EF"/>
    <w:rsid w:val="0040676D"/>
    <w:rsid w:val="00421681"/>
    <w:rsid w:val="0042322D"/>
    <w:rsid w:val="004310F5"/>
    <w:rsid w:val="004332C3"/>
    <w:rsid w:val="00441F53"/>
    <w:rsid w:val="00443D59"/>
    <w:rsid w:val="0044677C"/>
    <w:rsid w:val="004479CE"/>
    <w:rsid w:val="00452453"/>
    <w:rsid w:val="00452A00"/>
    <w:rsid w:val="00453659"/>
    <w:rsid w:val="0045377A"/>
    <w:rsid w:val="00457157"/>
    <w:rsid w:val="004638FC"/>
    <w:rsid w:val="00467441"/>
    <w:rsid w:val="004706F6"/>
    <w:rsid w:val="00470F76"/>
    <w:rsid w:val="00473B4F"/>
    <w:rsid w:val="00474854"/>
    <w:rsid w:val="00476227"/>
    <w:rsid w:val="00477037"/>
    <w:rsid w:val="00477E06"/>
    <w:rsid w:val="0048008B"/>
    <w:rsid w:val="004815B4"/>
    <w:rsid w:val="00484439"/>
    <w:rsid w:val="0048765D"/>
    <w:rsid w:val="004A2823"/>
    <w:rsid w:val="004A2F8D"/>
    <w:rsid w:val="004B5EC3"/>
    <w:rsid w:val="004B6F65"/>
    <w:rsid w:val="004C45D9"/>
    <w:rsid w:val="004D39C7"/>
    <w:rsid w:val="004E2C0F"/>
    <w:rsid w:val="004E6F14"/>
    <w:rsid w:val="004F0EB9"/>
    <w:rsid w:val="004F2E9D"/>
    <w:rsid w:val="00503D4C"/>
    <w:rsid w:val="00506A5A"/>
    <w:rsid w:val="005108A9"/>
    <w:rsid w:val="0051442B"/>
    <w:rsid w:val="0051546D"/>
    <w:rsid w:val="00515937"/>
    <w:rsid w:val="00526B21"/>
    <w:rsid w:val="00530D64"/>
    <w:rsid w:val="00532714"/>
    <w:rsid w:val="005329C8"/>
    <w:rsid w:val="00535AB7"/>
    <w:rsid w:val="0054548B"/>
    <w:rsid w:val="00546DAB"/>
    <w:rsid w:val="00550FCC"/>
    <w:rsid w:val="005511BD"/>
    <w:rsid w:val="00554E81"/>
    <w:rsid w:val="00563BE4"/>
    <w:rsid w:val="00575275"/>
    <w:rsid w:val="005779BD"/>
    <w:rsid w:val="00580FE0"/>
    <w:rsid w:val="0058753E"/>
    <w:rsid w:val="005964C3"/>
    <w:rsid w:val="00597F35"/>
    <w:rsid w:val="005A5241"/>
    <w:rsid w:val="005A542F"/>
    <w:rsid w:val="005A6033"/>
    <w:rsid w:val="005B1A12"/>
    <w:rsid w:val="005B5054"/>
    <w:rsid w:val="005B5D70"/>
    <w:rsid w:val="005C3E35"/>
    <w:rsid w:val="005C7572"/>
    <w:rsid w:val="005D5E0F"/>
    <w:rsid w:val="005F2950"/>
    <w:rsid w:val="005F4F16"/>
    <w:rsid w:val="005F60FD"/>
    <w:rsid w:val="005F6356"/>
    <w:rsid w:val="005F77E0"/>
    <w:rsid w:val="005F783B"/>
    <w:rsid w:val="00604A3C"/>
    <w:rsid w:val="006054CA"/>
    <w:rsid w:val="006070FB"/>
    <w:rsid w:val="006166FA"/>
    <w:rsid w:val="00617EAD"/>
    <w:rsid w:val="0063456F"/>
    <w:rsid w:val="0063671A"/>
    <w:rsid w:val="00636BAC"/>
    <w:rsid w:val="00636CF0"/>
    <w:rsid w:val="0064498B"/>
    <w:rsid w:val="00646A47"/>
    <w:rsid w:val="00646CA5"/>
    <w:rsid w:val="006540A5"/>
    <w:rsid w:val="006565E8"/>
    <w:rsid w:val="006656C2"/>
    <w:rsid w:val="00672B0C"/>
    <w:rsid w:val="00673885"/>
    <w:rsid w:val="00681909"/>
    <w:rsid w:val="00691C39"/>
    <w:rsid w:val="00696660"/>
    <w:rsid w:val="0069748E"/>
    <w:rsid w:val="006A2F51"/>
    <w:rsid w:val="006A36A8"/>
    <w:rsid w:val="006A7FBF"/>
    <w:rsid w:val="006B4102"/>
    <w:rsid w:val="006C0A2F"/>
    <w:rsid w:val="006C1DE9"/>
    <w:rsid w:val="006C28B1"/>
    <w:rsid w:val="006C3CFE"/>
    <w:rsid w:val="006C5B20"/>
    <w:rsid w:val="006D24CB"/>
    <w:rsid w:val="006D2B22"/>
    <w:rsid w:val="006D3A8B"/>
    <w:rsid w:val="006E05C3"/>
    <w:rsid w:val="006E1AA9"/>
    <w:rsid w:val="006E391A"/>
    <w:rsid w:val="006E3AC5"/>
    <w:rsid w:val="006F1B94"/>
    <w:rsid w:val="006F1C96"/>
    <w:rsid w:val="006F32F7"/>
    <w:rsid w:val="007007CC"/>
    <w:rsid w:val="007061D3"/>
    <w:rsid w:val="007064DD"/>
    <w:rsid w:val="00713280"/>
    <w:rsid w:val="00732078"/>
    <w:rsid w:val="007328ED"/>
    <w:rsid w:val="0075015A"/>
    <w:rsid w:val="00752690"/>
    <w:rsid w:val="00755B07"/>
    <w:rsid w:val="00756036"/>
    <w:rsid w:val="007567F9"/>
    <w:rsid w:val="0076321A"/>
    <w:rsid w:val="00765DB2"/>
    <w:rsid w:val="00767E95"/>
    <w:rsid w:val="00772F1C"/>
    <w:rsid w:val="00776FAE"/>
    <w:rsid w:val="00782982"/>
    <w:rsid w:val="00784524"/>
    <w:rsid w:val="007878BA"/>
    <w:rsid w:val="00791D6B"/>
    <w:rsid w:val="007A2952"/>
    <w:rsid w:val="007A4991"/>
    <w:rsid w:val="007A5280"/>
    <w:rsid w:val="007B4B70"/>
    <w:rsid w:val="007B5221"/>
    <w:rsid w:val="007B548D"/>
    <w:rsid w:val="007C562D"/>
    <w:rsid w:val="007C6A73"/>
    <w:rsid w:val="007C792F"/>
    <w:rsid w:val="007E5911"/>
    <w:rsid w:val="007E7322"/>
    <w:rsid w:val="007F3831"/>
    <w:rsid w:val="007F4ED4"/>
    <w:rsid w:val="007F6F57"/>
    <w:rsid w:val="00800EF7"/>
    <w:rsid w:val="0081059C"/>
    <w:rsid w:val="008207A8"/>
    <w:rsid w:val="00823BF9"/>
    <w:rsid w:val="008319F3"/>
    <w:rsid w:val="008356A9"/>
    <w:rsid w:val="00842263"/>
    <w:rsid w:val="00842EFE"/>
    <w:rsid w:val="00843999"/>
    <w:rsid w:val="00853C7F"/>
    <w:rsid w:val="008602C1"/>
    <w:rsid w:val="00860B01"/>
    <w:rsid w:val="00861F73"/>
    <w:rsid w:val="00865413"/>
    <w:rsid w:val="008716AC"/>
    <w:rsid w:val="008763A3"/>
    <w:rsid w:val="00881800"/>
    <w:rsid w:val="0088359E"/>
    <w:rsid w:val="008836C4"/>
    <w:rsid w:val="00885FB9"/>
    <w:rsid w:val="0089115F"/>
    <w:rsid w:val="00894194"/>
    <w:rsid w:val="00895762"/>
    <w:rsid w:val="008A1123"/>
    <w:rsid w:val="008A2AE4"/>
    <w:rsid w:val="008A38DF"/>
    <w:rsid w:val="008B024D"/>
    <w:rsid w:val="008C07D3"/>
    <w:rsid w:val="008C22FF"/>
    <w:rsid w:val="008C63D5"/>
    <w:rsid w:val="008C7EBC"/>
    <w:rsid w:val="008D142F"/>
    <w:rsid w:val="008D1AF6"/>
    <w:rsid w:val="008D3B62"/>
    <w:rsid w:val="008D4467"/>
    <w:rsid w:val="008E54E3"/>
    <w:rsid w:val="008E5B4D"/>
    <w:rsid w:val="008F3AC9"/>
    <w:rsid w:val="008F6F24"/>
    <w:rsid w:val="008F722A"/>
    <w:rsid w:val="00902086"/>
    <w:rsid w:val="00911F92"/>
    <w:rsid w:val="00912C08"/>
    <w:rsid w:val="0092388F"/>
    <w:rsid w:val="0092682B"/>
    <w:rsid w:val="00933264"/>
    <w:rsid w:val="00935321"/>
    <w:rsid w:val="009402B3"/>
    <w:rsid w:val="00943B83"/>
    <w:rsid w:val="009470D8"/>
    <w:rsid w:val="00950EF7"/>
    <w:rsid w:val="009565FF"/>
    <w:rsid w:val="0097252C"/>
    <w:rsid w:val="00975442"/>
    <w:rsid w:val="00982618"/>
    <w:rsid w:val="009844E6"/>
    <w:rsid w:val="009861A6"/>
    <w:rsid w:val="00987F68"/>
    <w:rsid w:val="00990640"/>
    <w:rsid w:val="009918AC"/>
    <w:rsid w:val="00993FFC"/>
    <w:rsid w:val="00997B27"/>
    <w:rsid w:val="009A040E"/>
    <w:rsid w:val="009A2CFB"/>
    <w:rsid w:val="009A45A8"/>
    <w:rsid w:val="009A5E2C"/>
    <w:rsid w:val="009B1E4E"/>
    <w:rsid w:val="009B2480"/>
    <w:rsid w:val="009B461A"/>
    <w:rsid w:val="009B4680"/>
    <w:rsid w:val="009C218F"/>
    <w:rsid w:val="009C76FF"/>
    <w:rsid w:val="009D5017"/>
    <w:rsid w:val="009D569A"/>
    <w:rsid w:val="009E0753"/>
    <w:rsid w:val="009E403D"/>
    <w:rsid w:val="009E5E5C"/>
    <w:rsid w:val="009E6A29"/>
    <w:rsid w:val="00A0557C"/>
    <w:rsid w:val="00A11A8C"/>
    <w:rsid w:val="00A11AB8"/>
    <w:rsid w:val="00A154D4"/>
    <w:rsid w:val="00A16F0F"/>
    <w:rsid w:val="00A37897"/>
    <w:rsid w:val="00A42E00"/>
    <w:rsid w:val="00A4398E"/>
    <w:rsid w:val="00A5367F"/>
    <w:rsid w:val="00A5449A"/>
    <w:rsid w:val="00A57521"/>
    <w:rsid w:val="00A639D3"/>
    <w:rsid w:val="00A715DB"/>
    <w:rsid w:val="00A74A98"/>
    <w:rsid w:val="00A75B80"/>
    <w:rsid w:val="00A82B29"/>
    <w:rsid w:val="00A8415B"/>
    <w:rsid w:val="00A959EF"/>
    <w:rsid w:val="00AA3323"/>
    <w:rsid w:val="00AA691D"/>
    <w:rsid w:val="00AA6A02"/>
    <w:rsid w:val="00AA76F9"/>
    <w:rsid w:val="00AB49DD"/>
    <w:rsid w:val="00AB542A"/>
    <w:rsid w:val="00AD094C"/>
    <w:rsid w:val="00AD0C26"/>
    <w:rsid w:val="00AD2F42"/>
    <w:rsid w:val="00AD572E"/>
    <w:rsid w:val="00AF1200"/>
    <w:rsid w:val="00AF1BBF"/>
    <w:rsid w:val="00AF34DC"/>
    <w:rsid w:val="00AF3919"/>
    <w:rsid w:val="00AF6059"/>
    <w:rsid w:val="00AF61B8"/>
    <w:rsid w:val="00AF688B"/>
    <w:rsid w:val="00AF6A6E"/>
    <w:rsid w:val="00B20071"/>
    <w:rsid w:val="00B2245E"/>
    <w:rsid w:val="00B2582E"/>
    <w:rsid w:val="00B276A6"/>
    <w:rsid w:val="00B314E8"/>
    <w:rsid w:val="00B31520"/>
    <w:rsid w:val="00B32567"/>
    <w:rsid w:val="00B32B70"/>
    <w:rsid w:val="00B34660"/>
    <w:rsid w:val="00B40496"/>
    <w:rsid w:val="00B40880"/>
    <w:rsid w:val="00B4645E"/>
    <w:rsid w:val="00B47849"/>
    <w:rsid w:val="00B527F0"/>
    <w:rsid w:val="00B543F4"/>
    <w:rsid w:val="00B5488F"/>
    <w:rsid w:val="00B717A2"/>
    <w:rsid w:val="00B73C98"/>
    <w:rsid w:val="00B73E78"/>
    <w:rsid w:val="00B803ED"/>
    <w:rsid w:val="00B92CFD"/>
    <w:rsid w:val="00B9303F"/>
    <w:rsid w:val="00B95A21"/>
    <w:rsid w:val="00B960AC"/>
    <w:rsid w:val="00B974ED"/>
    <w:rsid w:val="00BA5952"/>
    <w:rsid w:val="00BC4A35"/>
    <w:rsid w:val="00BC68D0"/>
    <w:rsid w:val="00BD06D1"/>
    <w:rsid w:val="00BD207F"/>
    <w:rsid w:val="00BD59F4"/>
    <w:rsid w:val="00BD6ECA"/>
    <w:rsid w:val="00BE0BDB"/>
    <w:rsid w:val="00BE1319"/>
    <w:rsid w:val="00BE1DEF"/>
    <w:rsid w:val="00BE2DDF"/>
    <w:rsid w:val="00BE496B"/>
    <w:rsid w:val="00BE686C"/>
    <w:rsid w:val="00C01FD3"/>
    <w:rsid w:val="00C1348F"/>
    <w:rsid w:val="00C27182"/>
    <w:rsid w:val="00C2759D"/>
    <w:rsid w:val="00C27682"/>
    <w:rsid w:val="00C46BB5"/>
    <w:rsid w:val="00C47D04"/>
    <w:rsid w:val="00C5120F"/>
    <w:rsid w:val="00C66E4C"/>
    <w:rsid w:val="00C7191C"/>
    <w:rsid w:val="00C82250"/>
    <w:rsid w:val="00C84C0F"/>
    <w:rsid w:val="00C975A0"/>
    <w:rsid w:val="00CA04D0"/>
    <w:rsid w:val="00CA1702"/>
    <w:rsid w:val="00CA41CA"/>
    <w:rsid w:val="00CB2081"/>
    <w:rsid w:val="00CB2651"/>
    <w:rsid w:val="00CB3E20"/>
    <w:rsid w:val="00CB49B1"/>
    <w:rsid w:val="00CB574C"/>
    <w:rsid w:val="00CD49C3"/>
    <w:rsid w:val="00CD4F4E"/>
    <w:rsid w:val="00CD587C"/>
    <w:rsid w:val="00CE394A"/>
    <w:rsid w:val="00CE525E"/>
    <w:rsid w:val="00CE5C42"/>
    <w:rsid w:val="00CF1E24"/>
    <w:rsid w:val="00CF2C74"/>
    <w:rsid w:val="00CF6B90"/>
    <w:rsid w:val="00D00906"/>
    <w:rsid w:val="00D0131D"/>
    <w:rsid w:val="00D04AC3"/>
    <w:rsid w:val="00D0601F"/>
    <w:rsid w:val="00D10BA1"/>
    <w:rsid w:val="00D10C5D"/>
    <w:rsid w:val="00D10F30"/>
    <w:rsid w:val="00D15709"/>
    <w:rsid w:val="00D165A7"/>
    <w:rsid w:val="00D2461B"/>
    <w:rsid w:val="00D31C9C"/>
    <w:rsid w:val="00D32968"/>
    <w:rsid w:val="00D329BF"/>
    <w:rsid w:val="00D34E58"/>
    <w:rsid w:val="00D427CC"/>
    <w:rsid w:val="00D42A65"/>
    <w:rsid w:val="00D42DD3"/>
    <w:rsid w:val="00D4416A"/>
    <w:rsid w:val="00D45A3E"/>
    <w:rsid w:val="00D47F62"/>
    <w:rsid w:val="00D50B13"/>
    <w:rsid w:val="00D560C3"/>
    <w:rsid w:val="00D56420"/>
    <w:rsid w:val="00D63C34"/>
    <w:rsid w:val="00D63F03"/>
    <w:rsid w:val="00D65930"/>
    <w:rsid w:val="00D66652"/>
    <w:rsid w:val="00D66F91"/>
    <w:rsid w:val="00D674EA"/>
    <w:rsid w:val="00D7259C"/>
    <w:rsid w:val="00D74DBE"/>
    <w:rsid w:val="00D80B65"/>
    <w:rsid w:val="00D84FE0"/>
    <w:rsid w:val="00D921A4"/>
    <w:rsid w:val="00D958D7"/>
    <w:rsid w:val="00DA139F"/>
    <w:rsid w:val="00DA5867"/>
    <w:rsid w:val="00DB5FFC"/>
    <w:rsid w:val="00DC2A7A"/>
    <w:rsid w:val="00DC5687"/>
    <w:rsid w:val="00DC6131"/>
    <w:rsid w:val="00DC652C"/>
    <w:rsid w:val="00DD5297"/>
    <w:rsid w:val="00DE76EC"/>
    <w:rsid w:val="00DF0331"/>
    <w:rsid w:val="00DF1706"/>
    <w:rsid w:val="00DF1C13"/>
    <w:rsid w:val="00DF3955"/>
    <w:rsid w:val="00E02936"/>
    <w:rsid w:val="00E03B8F"/>
    <w:rsid w:val="00E1059A"/>
    <w:rsid w:val="00E17AE3"/>
    <w:rsid w:val="00E2040C"/>
    <w:rsid w:val="00E26B69"/>
    <w:rsid w:val="00E26FEA"/>
    <w:rsid w:val="00E32BD3"/>
    <w:rsid w:val="00E32ED9"/>
    <w:rsid w:val="00E330BD"/>
    <w:rsid w:val="00E37500"/>
    <w:rsid w:val="00E37B2B"/>
    <w:rsid w:val="00E42562"/>
    <w:rsid w:val="00E43832"/>
    <w:rsid w:val="00E51735"/>
    <w:rsid w:val="00E53569"/>
    <w:rsid w:val="00E536CE"/>
    <w:rsid w:val="00E5531C"/>
    <w:rsid w:val="00E56422"/>
    <w:rsid w:val="00E6327B"/>
    <w:rsid w:val="00E72926"/>
    <w:rsid w:val="00E75800"/>
    <w:rsid w:val="00E8333C"/>
    <w:rsid w:val="00E86359"/>
    <w:rsid w:val="00E92521"/>
    <w:rsid w:val="00E92B42"/>
    <w:rsid w:val="00E96E5C"/>
    <w:rsid w:val="00EA2B97"/>
    <w:rsid w:val="00EA50A4"/>
    <w:rsid w:val="00EB0C3E"/>
    <w:rsid w:val="00EB0EEE"/>
    <w:rsid w:val="00EB4A22"/>
    <w:rsid w:val="00EC4226"/>
    <w:rsid w:val="00EC697F"/>
    <w:rsid w:val="00ED511A"/>
    <w:rsid w:val="00ED6EC2"/>
    <w:rsid w:val="00EE25A8"/>
    <w:rsid w:val="00EE2D7B"/>
    <w:rsid w:val="00EF79F6"/>
    <w:rsid w:val="00EF7F64"/>
    <w:rsid w:val="00F17A8B"/>
    <w:rsid w:val="00F36439"/>
    <w:rsid w:val="00F40151"/>
    <w:rsid w:val="00F42802"/>
    <w:rsid w:val="00F466FC"/>
    <w:rsid w:val="00F53BAC"/>
    <w:rsid w:val="00F53CE7"/>
    <w:rsid w:val="00F62B21"/>
    <w:rsid w:val="00F62B99"/>
    <w:rsid w:val="00F66FB7"/>
    <w:rsid w:val="00F7076C"/>
    <w:rsid w:val="00F72A7F"/>
    <w:rsid w:val="00F7376B"/>
    <w:rsid w:val="00F75099"/>
    <w:rsid w:val="00F94562"/>
    <w:rsid w:val="00F94ED5"/>
    <w:rsid w:val="00FA3AF1"/>
    <w:rsid w:val="00FA64DB"/>
    <w:rsid w:val="00FA67F1"/>
    <w:rsid w:val="00FB4C3E"/>
    <w:rsid w:val="00FB7530"/>
    <w:rsid w:val="00FC1228"/>
    <w:rsid w:val="00FC1AEE"/>
    <w:rsid w:val="00FC287D"/>
    <w:rsid w:val="00FC3F1E"/>
    <w:rsid w:val="00FD3E38"/>
    <w:rsid w:val="00FD4BB3"/>
    <w:rsid w:val="00FE265A"/>
    <w:rsid w:val="00FE2947"/>
    <w:rsid w:val="00FE57F3"/>
    <w:rsid w:val="00FE6C1E"/>
    <w:rsid w:val="00FE7F50"/>
    <w:rsid w:val="00FF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3248A-4572-4D7E-AC6A-00988432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54CA"/>
    <w:pPr>
      <w:spacing w:before="100" w:beforeAutospacing="1" w:after="100" w:afterAutospacing="1" w:line="240" w:lineRule="auto"/>
      <w:jc w:val="both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7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871C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1C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871C5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871C5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96660"/>
  </w:style>
  <w:style w:type="character" w:styleId="Hyperlink">
    <w:name w:val="Hyperlink"/>
    <w:basedOn w:val="DefaultParagraphFont"/>
    <w:uiPriority w:val="99"/>
    <w:unhideWhenUsed/>
    <w:rsid w:val="00696660"/>
    <w:rPr>
      <w:color w:val="0563C1" w:themeColor="hyperlink"/>
      <w:u w:val="single"/>
    </w:rPr>
  </w:style>
  <w:style w:type="paragraph" w:customStyle="1" w:styleId="BodyText1">
    <w:name w:val="Body Text1"/>
    <w:rsid w:val="00696660"/>
    <w:pPr>
      <w:autoSpaceDE w:val="0"/>
      <w:autoSpaceDN w:val="0"/>
      <w:spacing w:after="0" w:line="240" w:lineRule="auto"/>
      <w:ind w:firstLine="480"/>
    </w:pPr>
    <w:rPr>
      <w:rFonts w:ascii="Times New Roman" w:eastAsia="Times New Roman" w:hAnsi="Times New Roman" w:cs="Angsana New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BE496B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39"/>
    <w:rsid w:val="00D06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01CEE"/>
  </w:style>
  <w:style w:type="character" w:styleId="Emphasis">
    <w:name w:val="Emphasis"/>
    <w:basedOn w:val="DefaultParagraphFont"/>
    <w:uiPriority w:val="20"/>
    <w:qFormat/>
    <w:rsid w:val="00401CEE"/>
    <w:rPr>
      <w:i/>
      <w:iCs/>
    </w:rPr>
  </w:style>
  <w:style w:type="table" w:customStyle="1" w:styleId="21">
    <w:name w:val="ตารางธรรมดา 21"/>
    <w:basedOn w:val="TableNormal"/>
    <w:uiPriority w:val="42"/>
    <w:rsid w:val="00237B9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54CA"/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054CA"/>
    <w:pPr>
      <w:tabs>
        <w:tab w:val="center" w:pos="4680"/>
        <w:tab w:val="right" w:pos="9360"/>
      </w:tabs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Angsana New"/>
      <w:sz w:val="20"/>
      <w:szCs w:val="25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054CA"/>
    <w:rPr>
      <w:rFonts w:ascii="Times New Roman" w:eastAsia="Times New Roman" w:hAnsi="Times New Roman" w:cs="Angsana New"/>
      <w:sz w:val="20"/>
      <w:szCs w:val="25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54CA"/>
    <w:pPr>
      <w:tabs>
        <w:tab w:val="center" w:pos="4680"/>
        <w:tab w:val="right" w:pos="9360"/>
      </w:tabs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Angsana New"/>
      <w:sz w:val="20"/>
      <w:szCs w:val="25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054CA"/>
    <w:rPr>
      <w:rFonts w:ascii="Times New Roman" w:eastAsia="Times New Roman" w:hAnsi="Times New Roman" w:cs="Angsana New"/>
      <w:sz w:val="20"/>
      <w:szCs w:val="25"/>
      <w:lang w:val="en-GB"/>
    </w:rPr>
  </w:style>
  <w:style w:type="table" w:styleId="PlainTable2">
    <w:name w:val="Plain Table 2"/>
    <w:basedOn w:val="TableNormal"/>
    <w:uiPriority w:val="42"/>
    <w:rsid w:val="00E17A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D329B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42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42A"/>
    <w:rPr>
      <w:rFonts w:ascii="Segoe UI" w:hAnsi="Segoe UI" w:cs="Angsana New"/>
      <w:sz w:val="18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A30E1"/>
    <w:rPr>
      <w:color w:val="954F72"/>
      <w:u w:val="single"/>
    </w:rPr>
  </w:style>
  <w:style w:type="paragraph" w:customStyle="1" w:styleId="font1">
    <w:name w:val="font1"/>
    <w:basedOn w:val="Normal"/>
    <w:rsid w:val="002A30E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Cs w:val="22"/>
    </w:rPr>
  </w:style>
  <w:style w:type="paragraph" w:customStyle="1" w:styleId="font5">
    <w:name w:val="font5"/>
    <w:basedOn w:val="Normal"/>
    <w:rsid w:val="002A30E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Cs w:val="22"/>
    </w:rPr>
  </w:style>
  <w:style w:type="paragraph" w:customStyle="1" w:styleId="xl65">
    <w:name w:val="xl65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66">
    <w:name w:val="xl66"/>
    <w:basedOn w:val="Normal"/>
    <w:rsid w:val="002A30E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67">
    <w:name w:val="xl67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2A30E1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1">
    <w:name w:val="xl71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4">
    <w:name w:val="xl74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5">
    <w:name w:val="xl75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6">
    <w:name w:val="xl76"/>
    <w:basedOn w:val="Normal"/>
    <w:rsid w:val="002A30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1AA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762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8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099A2-D329-4585-8EC4-0A27B1FFE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raphong Pharkjaksu</dc:creator>
  <cp:keywords/>
  <dc:description/>
  <cp:lastModifiedBy>Windows User</cp:lastModifiedBy>
  <cp:revision>4</cp:revision>
  <cp:lastPrinted>2018-12-26T05:32:00Z</cp:lastPrinted>
  <dcterms:created xsi:type="dcterms:W3CDTF">2019-01-03T05:41:00Z</dcterms:created>
  <dcterms:modified xsi:type="dcterms:W3CDTF">2019-04-11T00:56:00Z</dcterms:modified>
</cp:coreProperties>
</file>